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8 Table: (A) AMOVA summary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s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under field condition us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S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 restriction enzyme, (B) AMOVA summary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s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unde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onditions us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S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 restriction enzyme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C) AMOVA summary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Dioscore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unde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ondition us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S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 restriction enzyme (D) AMOVA summary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Dioscore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under field condition us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S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 restriction enzyme (E) AMOVA summary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s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under field condition us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p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I restriction enzym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5"/>
        <w:gridCol w:w="430"/>
        <w:gridCol w:w="1029"/>
        <w:gridCol w:w="919"/>
        <w:gridCol w:w="1030"/>
        <w:gridCol w:w="713"/>
      </w:tblGrid>
      <w:tr>
        <w:trPr>
          <w:trHeight w:val="300" w:hRule="atLeast"/>
        </w:trPr>
        <w:tc>
          <w:tcPr>
            <w:tcW w:w="90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(A)Summary AMOVA Table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MS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Est. Va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mong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2.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1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8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Within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148.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8.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8.8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991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4.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(B)Summary AMOVA Table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M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Est. Va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mong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0.6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0.3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Within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39.3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6.5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6.55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6.55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(C)Summary AMOVA Table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M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Est. Va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mong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3.8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6.9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.15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Within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32.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0.3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0.30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46.5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4.45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(D)Summary AMOVA Table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M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Est. Va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mong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5.49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2.7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7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Within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175.2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9.7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9.78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60.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0.15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(E)Summary AMOVA Table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M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Est. Va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mong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5.1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2.5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17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4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Within Pop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95.6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8.5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8.53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4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40.85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0.71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f, degree of freedom; SS, sum of squares; MS, mean squares; Est. var, estimated varianc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8:00:00Z</dcterms:created>
  <dc:creator>TJ</dc:creator>
  <dc:description/>
  <cp:keywords/>
  <dc:language>en-US</dc:language>
  <cp:lastModifiedBy>Jekayinoluwa, Temitope (IITA)</cp:lastModifiedBy>
  <dcterms:modified xsi:type="dcterms:W3CDTF">2019-05-02T19:12:00Z</dcterms:modified>
  <cp:revision>7</cp:revision>
  <dc:subject/>
  <dc:title/>
</cp:coreProperties>
</file>